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19652A" w14:textId="77777777" w:rsidR="00D33EC1" w:rsidRPr="00074CF7" w:rsidRDefault="00D33EC1" w:rsidP="00D33EC1">
      <w:pPr>
        <w:rPr>
          <w:rFonts w:ascii="Times New Roman" w:hAnsi="Times New Roman" w:cs="Times New Roman"/>
          <w:lang w:val="en-US"/>
        </w:rPr>
      </w:pPr>
      <w:r w:rsidRPr="00074CF7">
        <w:rPr>
          <w:rFonts w:ascii="Times New Roman" w:hAnsi="Times New Roman" w:cs="Times New Roman"/>
          <w:b/>
          <w:lang w:val="en-US"/>
        </w:rPr>
        <w:t xml:space="preserve">Table S1. </w:t>
      </w:r>
      <w:r w:rsidRPr="00074CF7">
        <w:rPr>
          <w:rFonts w:ascii="Times New Roman" w:hAnsi="Times New Roman" w:cs="Times New Roman"/>
          <w:lang w:val="en-US"/>
        </w:rPr>
        <w:t>Definitions for the outcomes explored in the study population.</w:t>
      </w:r>
    </w:p>
    <w:p w14:paraId="0C4AF7AB" w14:textId="77777777" w:rsidR="00D33EC1" w:rsidRPr="006B5362" w:rsidRDefault="00D33EC1" w:rsidP="00D33EC1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9639" w:type="dxa"/>
        <w:tblInd w:w="-5" w:type="dxa"/>
        <w:tblLook w:val="04A0" w:firstRow="1" w:lastRow="0" w:firstColumn="1" w:lastColumn="0" w:noHBand="0" w:noVBand="1"/>
      </w:tblPr>
      <w:tblGrid>
        <w:gridCol w:w="4253"/>
        <w:gridCol w:w="5386"/>
      </w:tblGrid>
      <w:tr w:rsidR="00D33EC1" w:rsidRPr="004A4EF8" w14:paraId="6154B6D1" w14:textId="77777777" w:rsidTr="00750AC7">
        <w:tc>
          <w:tcPr>
            <w:tcW w:w="4253" w:type="dxa"/>
          </w:tcPr>
          <w:p w14:paraId="330C14E4" w14:textId="3CA6C0F3" w:rsidR="00D33EC1" w:rsidRPr="00D33EC1" w:rsidRDefault="0034711D" w:rsidP="0034711D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Primary </w:t>
            </w:r>
            <w:r w:rsidR="00D33EC1" w:rsidRPr="00D33EC1">
              <w:rPr>
                <w:rFonts w:ascii="Times New Roman" w:hAnsi="Times New Roman" w:cs="Times New Roman"/>
                <w:b/>
                <w:sz w:val="20"/>
                <w:lang w:val="en-US"/>
              </w:rPr>
              <w:t>outcomes</w:t>
            </w:r>
          </w:p>
        </w:tc>
        <w:tc>
          <w:tcPr>
            <w:tcW w:w="5386" w:type="dxa"/>
          </w:tcPr>
          <w:p w14:paraId="718A4A63" w14:textId="77777777" w:rsidR="00D33EC1" w:rsidRPr="00D33EC1" w:rsidRDefault="00D33EC1" w:rsidP="00750AC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D33EC1">
              <w:rPr>
                <w:rFonts w:ascii="Times New Roman" w:hAnsi="Times New Roman" w:cs="Times New Roman"/>
                <w:b/>
                <w:sz w:val="20"/>
              </w:rPr>
              <w:t>Definitions</w:t>
            </w:r>
            <w:proofErr w:type="spellEnd"/>
          </w:p>
        </w:tc>
      </w:tr>
      <w:tr w:rsidR="00D33EC1" w:rsidRPr="0017762B" w14:paraId="6F1032AE" w14:textId="77777777" w:rsidTr="00750AC7">
        <w:trPr>
          <w:trHeight w:val="456"/>
        </w:trPr>
        <w:tc>
          <w:tcPr>
            <w:tcW w:w="4253" w:type="dxa"/>
            <w:vAlign w:val="bottom"/>
          </w:tcPr>
          <w:p w14:paraId="54A0ACD1" w14:textId="2BEBF3F7" w:rsidR="0034711D" w:rsidRDefault="0034711D" w:rsidP="0034711D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Clinical relapses</w:t>
            </w:r>
          </w:p>
          <w:p w14:paraId="09F65DB3" w14:textId="4A4AA278" w:rsidR="00D33EC1" w:rsidRPr="00D33EC1" w:rsidRDefault="00D33EC1" w:rsidP="00750AC7">
            <w:pPr>
              <w:spacing w:line="60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</w:p>
        </w:tc>
        <w:tc>
          <w:tcPr>
            <w:tcW w:w="5386" w:type="dxa"/>
            <w:vAlign w:val="bottom"/>
          </w:tcPr>
          <w:p w14:paraId="4B755379" w14:textId="77777777" w:rsidR="00D33EC1" w:rsidRPr="00D33EC1" w:rsidRDefault="00D33EC1" w:rsidP="001776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D33EC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Occurrence of at least one episode of new neurological symptoms, or the return of old symptoms, for a period of 24 hours or more, in the absence of an infection or a change in core body temperature.</w:t>
            </w:r>
          </w:p>
        </w:tc>
      </w:tr>
      <w:tr w:rsidR="00D33EC1" w:rsidRPr="0017762B" w14:paraId="16097451" w14:textId="77777777" w:rsidTr="00750AC7">
        <w:trPr>
          <w:trHeight w:val="311"/>
        </w:trPr>
        <w:tc>
          <w:tcPr>
            <w:tcW w:w="4253" w:type="dxa"/>
            <w:vAlign w:val="bottom"/>
          </w:tcPr>
          <w:p w14:paraId="1486FC7F" w14:textId="7FA3C19A" w:rsidR="0034711D" w:rsidRDefault="0034711D" w:rsidP="0034711D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Disability worsening</w:t>
            </w:r>
          </w:p>
          <w:p w14:paraId="5B75225D" w14:textId="039F6233" w:rsidR="0034711D" w:rsidRPr="0034711D" w:rsidRDefault="0034711D" w:rsidP="0034711D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it-IT"/>
              </w:rPr>
            </w:pPr>
          </w:p>
        </w:tc>
        <w:tc>
          <w:tcPr>
            <w:tcW w:w="5386" w:type="dxa"/>
            <w:vAlign w:val="bottom"/>
          </w:tcPr>
          <w:p w14:paraId="37B42C04" w14:textId="77777777" w:rsidR="00D33EC1" w:rsidRPr="00D33EC1" w:rsidRDefault="00D33EC1" w:rsidP="0017762B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33EC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Increase in EDSS score confirmed at 24 weeks, using the baseline EDSS score as reference</w:t>
            </w:r>
            <w:r w:rsidRPr="00D33EC1">
              <w:rPr>
                <w:rFonts w:ascii="Times New Roman" w:hAnsi="Times New Roman" w:cs="Times New Roman"/>
                <w:sz w:val="20"/>
                <w:lang w:val="en-US"/>
              </w:rPr>
              <w:fldChar w:fldCharType="begin"/>
            </w:r>
            <w:r w:rsidRPr="00D33EC1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ZOTERO_ITEM CSL_CITATION {"citationID":"nBlt5ccO","properties":{"formattedCitation":"\\super 1\\nosupersub{}","plainCitation":"1","noteIndex":0},"citationItems":[{"id":1029,"uris":["http://zotero.org/users/9685624/items/2PVIPJ2Q"],"itemData":{"id":1029,"type":"article-journal","abstract":"Background:\nConfirmed Expanded Disability Status Scale (EDSS) progression occurring after\na fixed-study entry baseline is a common measure of disability increase in\nrelapsing-remitting multiple sclerosis (RRMS) studies but may not detect all\ndisability progression events, especially those unrelated to overt\nrelapses.\n\nObjective:\nTo evaluate possible measures of disability progression unrelated to relapse\nusing EDSS data over ≈5.5 years from the Tysabri® Observational\nProgram (TOP).\n\nMethods:\nTOP is an ongoing, prospective, open-label study in RRMS patients receiving\nintravenous 300 mg natalizumab every 4 weeks. Measures of increasing\ndisability were assessed using as a reference either study baseline score or\na “roving” system that resets the reference score after </w:instrText>
            </w:r>
            <w:r w:rsidRPr="00D33EC1">
              <w:rPr>
                <w:rFonts w:ascii="Cambria Math" w:hAnsi="Cambria Math" w:cs="Cambria Math"/>
                <w:sz w:val="20"/>
                <w:lang w:val="en-US"/>
              </w:rPr>
              <w:instrText>⩾</w:instrText>
            </w:r>
            <w:r w:rsidRPr="00D33EC1">
              <w:rPr>
                <w:rFonts w:ascii="Times New Roman" w:hAnsi="Times New Roman" w:cs="Times New Roman"/>
                <w:sz w:val="20"/>
                <w:lang w:val="en-US"/>
              </w:rPr>
              <w:instrText xml:space="preserve">24- or </w:instrText>
            </w:r>
            <w:r w:rsidRPr="00D33EC1">
              <w:rPr>
                <w:rFonts w:ascii="Cambria Math" w:hAnsi="Cambria Math" w:cs="Cambria Math"/>
                <w:sz w:val="20"/>
                <w:lang w:val="en-US"/>
              </w:rPr>
              <w:instrText>⩾</w:instrText>
            </w:r>
            <w:r w:rsidRPr="00D33EC1">
              <w:rPr>
                <w:rFonts w:ascii="Times New Roman" w:hAnsi="Times New Roman" w:cs="Times New Roman"/>
                <w:sz w:val="20"/>
                <w:lang w:val="en-US"/>
              </w:rPr>
              <w:instrText xml:space="preserve">48-week\nconfirmation of a new score.\n\nResults:\nThis analysis included 5562 patients. Approximately 70% more EDSS progression\nevents unrelated to relapse and 50% more EDSS worsening events overall were\ndetected with a roving reference score (cumulative probability: 17.6% and\n29.7%, respectively) than with a fixed reference baseline score (cumulative\nprobability: 10.1% and 20.3%, respectively).\n\nConclusion:\nIn this long-term observational RRMS dataset, a roving EDSS reference value\nwas more efficient than a study baseline EDSS reference in detecting\nprogression/worsening events unrelated to relapses and thus the transition\nto secondary progressive disease.","container-title":"Multiple Sclerosis (Houndmills, Basingstoke, England)","DOI":"10.1177/1352458517709619","ISSN":"1352-4585","issue":"7","journalAbbreviation":"Mult Scler","note":"PMID: 28554238\nPMCID: PMC6029149","page":"963-973","source":"PubMed Central","title":"Greater sensitivity to multiple sclerosis disability worsening and progression events using a roving versus a fixed reference value in a prospective cohort study","volume":"24","author":[{"family":"Kappos","given":"Ludwig"},{"family":"Butzkueven","given":"Helmut"},{"family":"Wiendl","given":"Heinz"},{"family":"Spelman","given":"Timothy"},{"family":"Pellegrini","given":"Fabio"},{"family":"Chen","given":"Yi"},{"family":"Dong","given":"Qunming"},{"family":"Koendgen","given":"Harold"},{"family":"Belachew","given":"Shibeshih"},{"family":"Trojano","given":"Maria"}],"issued":{"date-parts":[["2018",6]]}}}],"schema":"https://github.com/citation-style-language/schema/raw/master/csl-citation.json"} </w:instrText>
            </w:r>
            <w:r w:rsidRPr="00D33EC1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Pr="00D33EC1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1</w:t>
            </w:r>
            <w:r w:rsidRPr="00D33EC1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34711D" w:rsidRPr="0017762B" w14:paraId="3F18FDA7" w14:textId="77777777" w:rsidTr="00750AC7">
        <w:tc>
          <w:tcPr>
            <w:tcW w:w="4253" w:type="dxa"/>
            <w:vAlign w:val="bottom"/>
          </w:tcPr>
          <w:p w14:paraId="0FE1F38F" w14:textId="326CF80D" w:rsidR="0034711D" w:rsidRDefault="0034711D" w:rsidP="0034711D">
            <w:pPr>
              <w:spacing w:line="60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Conversion to SPMS</w:t>
            </w:r>
          </w:p>
          <w:p w14:paraId="03BFF942" w14:textId="48472CF4" w:rsidR="0034711D" w:rsidRPr="00D33EC1" w:rsidRDefault="0034711D" w:rsidP="0034711D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</w:p>
        </w:tc>
        <w:tc>
          <w:tcPr>
            <w:tcW w:w="5386" w:type="dxa"/>
            <w:vAlign w:val="bottom"/>
          </w:tcPr>
          <w:p w14:paraId="76CA046F" w14:textId="5C7A3F6A" w:rsidR="0034711D" w:rsidRPr="00D33EC1" w:rsidRDefault="0034711D" w:rsidP="001776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19754F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Diagnosis of SPMS is usually defined based on the deterioration independent of relapses for ≥6 months following an initial relapsing-remitting course. Different criteria could have been used by the recruiting MS Centers.</w:t>
            </w:r>
          </w:p>
        </w:tc>
      </w:tr>
      <w:tr w:rsidR="0034711D" w:rsidRPr="0017762B" w14:paraId="37D78ACF" w14:textId="77777777" w:rsidTr="00750AC7">
        <w:tc>
          <w:tcPr>
            <w:tcW w:w="4253" w:type="dxa"/>
            <w:vAlign w:val="bottom"/>
          </w:tcPr>
          <w:p w14:paraId="26426813" w14:textId="4F4642A0" w:rsidR="0034711D" w:rsidRDefault="0034711D" w:rsidP="0034711D">
            <w:pPr>
              <w:spacing w:line="72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PIRA</w:t>
            </w:r>
          </w:p>
          <w:p w14:paraId="3CC7B5BA" w14:textId="33322857" w:rsidR="0034711D" w:rsidRPr="00D33EC1" w:rsidRDefault="0034711D" w:rsidP="003471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</w:p>
        </w:tc>
        <w:tc>
          <w:tcPr>
            <w:tcW w:w="5386" w:type="dxa"/>
            <w:vAlign w:val="bottom"/>
          </w:tcPr>
          <w:p w14:paraId="5493740A" w14:textId="6E7095FE" w:rsidR="0034711D" w:rsidRPr="0019754F" w:rsidRDefault="0034711D" w:rsidP="001776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D33EC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 xml:space="preserve">Confirmed disability accumulation in the EDSS scale at 6 months, as compared with baseline EDSS, during a period free of relapses. A period free of relapses is defined as the time between 2 consecutive relapses, starting 3 months after a relapse. </w:t>
            </w:r>
          </w:p>
        </w:tc>
      </w:tr>
      <w:tr w:rsidR="0034711D" w:rsidRPr="0034711D" w14:paraId="420848BC" w14:textId="77777777" w:rsidTr="00750AC7">
        <w:tc>
          <w:tcPr>
            <w:tcW w:w="4253" w:type="dxa"/>
            <w:vAlign w:val="bottom"/>
          </w:tcPr>
          <w:p w14:paraId="6F261631" w14:textId="71ED2E21" w:rsidR="0034711D" w:rsidRPr="00D33EC1" w:rsidRDefault="0034711D" w:rsidP="003471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Secondary outcomes</w:t>
            </w:r>
          </w:p>
        </w:tc>
        <w:tc>
          <w:tcPr>
            <w:tcW w:w="5386" w:type="dxa"/>
            <w:vAlign w:val="bottom"/>
          </w:tcPr>
          <w:p w14:paraId="232E4B37" w14:textId="77777777" w:rsidR="0034711D" w:rsidRPr="0019754F" w:rsidRDefault="0034711D" w:rsidP="001776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</w:p>
        </w:tc>
      </w:tr>
      <w:tr w:rsidR="0034711D" w:rsidRPr="0034711D" w14:paraId="2F06696D" w14:textId="77777777" w:rsidTr="00750AC7">
        <w:tc>
          <w:tcPr>
            <w:tcW w:w="4253" w:type="dxa"/>
            <w:vAlign w:val="bottom"/>
          </w:tcPr>
          <w:p w14:paraId="3998C81B" w14:textId="3667B1D4" w:rsidR="0034711D" w:rsidRDefault="0034711D" w:rsidP="0034711D">
            <w:pPr>
              <w:spacing w:line="6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D33EC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Disability Improvement</w:t>
            </w:r>
          </w:p>
        </w:tc>
        <w:tc>
          <w:tcPr>
            <w:tcW w:w="5386" w:type="dxa"/>
            <w:vAlign w:val="bottom"/>
          </w:tcPr>
          <w:p w14:paraId="35418E8C" w14:textId="431DECC1" w:rsidR="0034711D" w:rsidRPr="0019754F" w:rsidRDefault="0034711D" w:rsidP="001776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D33EC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Decrease in EDSS score confirmed at 24 weeks, using the baseline EDSS score as reference. Only applies to patients with a baseline EDSS ≥ 2.0.</w:t>
            </w:r>
          </w:p>
        </w:tc>
      </w:tr>
      <w:tr w:rsidR="0034711D" w:rsidRPr="0034711D" w14:paraId="3F97309C" w14:textId="77777777" w:rsidTr="00750AC7">
        <w:tc>
          <w:tcPr>
            <w:tcW w:w="4253" w:type="dxa"/>
            <w:vAlign w:val="bottom"/>
          </w:tcPr>
          <w:p w14:paraId="2ACFDC78" w14:textId="439E8ACC" w:rsidR="0034711D" w:rsidRPr="00D33EC1" w:rsidRDefault="0034711D" w:rsidP="0034711D">
            <w:pPr>
              <w:spacing w:line="6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D33EC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EDSS 3.0</w:t>
            </w:r>
          </w:p>
        </w:tc>
        <w:tc>
          <w:tcPr>
            <w:tcW w:w="5386" w:type="dxa"/>
            <w:vAlign w:val="bottom"/>
          </w:tcPr>
          <w:p w14:paraId="0349C1A9" w14:textId="343F9990" w:rsidR="0034711D" w:rsidRPr="00D33EC1" w:rsidRDefault="0034711D" w:rsidP="001776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19754F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Reaching a sustained EDSS milestone 3.0 (moderate disability but no impairment of walking). Only applies to patients with baseline EDSS &lt; 3.0</w:t>
            </w:r>
          </w:p>
        </w:tc>
      </w:tr>
      <w:tr w:rsidR="0034711D" w:rsidRPr="0034711D" w14:paraId="0A740C86" w14:textId="77777777" w:rsidTr="00750AC7">
        <w:tc>
          <w:tcPr>
            <w:tcW w:w="4253" w:type="dxa"/>
            <w:vAlign w:val="bottom"/>
          </w:tcPr>
          <w:p w14:paraId="4E34BA04" w14:textId="35A913BD" w:rsidR="0034711D" w:rsidRPr="00D33EC1" w:rsidRDefault="0034711D" w:rsidP="0034711D">
            <w:pPr>
              <w:spacing w:line="6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D33EC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EDSS 6.0</w:t>
            </w:r>
          </w:p>
        </w:tc>
        <w:tc>
          <w:tcPr>
            <w:tcW w:w="5386" w:type="dxa"/>
            <w:vAlign w:val="bottom"/>
          </w:tcPr>
          <w:p w14:paraId="57D11088" w14:textId="32671406" w:rsidR="0034711D" w:rsidRPr="0019754F" w:rsidRDefault="0034711D" w:rsidP="001776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19754F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Reaching a sustained EDSS milestone 6.0 (unilateral assistance required to walk about 100 m with or without resting). Only applies to patients with baseline EDSS &lt; 6.0</w:t>
            </w:r>
          </w:p>
        </w:tc>
      </w:tr>
      <w:tr w:rsidR="0034711D" w:rsidRPr="0017762B" w14:paraId="546A2331" w14:textId="77777777" w:rsidTr="00750AC7">
        <w:tc>
          <w:tcPr>
            <w:tcW w:w="4253" w:type="dxa"/>
            <w:vAlign w:val="bottom"/>
          </w:tcPr>
          <w:p w14:paraId="4354AC0D" w14:textId="77777777" w:rsidR="0034711D" w:rsidRPr="00D33EC1" w:rsidRDefault="0034711D" w:rsidP="0034711D">
            <w:pPr>
              <w:spacing w:line="6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D33EC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New brain MRI lesions</w:t>
            </w:r>
          </w:p>
        </w:tc>
        <w:tc>
          <w:tcPr>
            <w:tcW w:w="5386" w:type="dxa"/>
            <w:vAlign w:val="bottom"/>
          </w:tcPr>
          <w:p w14:paraId="22593C47" w14:textId="77777777" w:rsidR="0034711D" w:rsidRPr="00D33EC1" w:rsidRDefault="0034711D" w:rsidP="001776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D33EC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Detection of new focal areas of high signal intensity in T2WI/T2-FLAIR sequences at brain MRI, compared with the previous MRI scan.</w:t>
            </w:r>
          </w:p>
        </w:tc>
      </w:tr>
      <w:tr w:rsidR="0034711D" w:rsidRPr="0017762B" w14:paraId="326083BF" w14:textId="77777777" w:rsidTr="00750AC7">
        <w:tc>
          <w:tcPr>
            <w:tcW w:w="4253" w:type="dxa"/>
            <w:vAlign w:val="bottom"/>
          </w:tcPr>
          <w:p w14:paraId="06D4FFDF" w14:textId="77777777" w:rsidR="0034711D" w:rsidRPr="00D33EC1" w:rsidRDefault="0034711D" w:rsidP="0034711D">
            <w:pPr>
              <w:spacing w:line="6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D33EC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New spine MRI lesions</w:t>
            </w:r>
          </w:p>
        </w:tc>
        <w:tc>
          <w:tcPr>
            <w:tcW w:w="5386" w:type="dxa"/>
            <w:vAlign w:val="bottom"/>
          </w:tcPr>
          <w:p w14:paraId="3468C529" w14:textId="77777777" w:rsidR="0034711D" w:rsidRPr="00D33EC1" w:rsidRDefault="0034711D" w:rsidP="001776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D33EC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Detection of new focal areas of high signal intensity in T2WI/T2-FLAIR sequences at spinal cord MRI, compared with the previous MRI scan.</w:t>
            </w:r>
          </w:p>
        </w:tc>
      </w:tr>
    </w:tbl>
    <w:p w14:paraId="46B431E4" w14:textId="77777777" w:rsidR="00D33EC1" w:rsidRDefault="00D33EC1" w:rsidP="00D33EC1">
      <w:pPr>
        <w:spacing w:after="0"/>
        <w:jc w:val="both"/>
        <w:rPr>
          <w:rFonts w:ascii="Times New Roman" w:hAnsi="Times New Roman" w:cs="Times New Roman"/>
          <w:sz w:val="24"/>
          <w:szCs w:val="32"/>
          <w:lang w:val="en-US"/>
        </w:rPr>
      </w:pPr>
    </w:p>
    <w:p w14:paraId="09EAE41A" w14:textId="6D716D85" w:rsidR="00D33EC1" w:rsidRDefault="00D33EC1">
      <w:pPr>
        <w:rPr>
          <w:rFonts w:ascii="Times New Roman" w:hAnsi="Times New Roman" w:cs="Times New Roman"/>
          <w:b/>
          <w:lang w:val="en-US"/>
        </w:rPr>
      </w:pPr>
    </w:p>
    <w:sectPr w:rsidR="00D33E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17762B"/>
    <w:rsid w:val="0019754F"/>
    <w:rsid w:val="0034711D"/>
    <w:rsid w:val="00535926"/>
    <w:rsid w:val="005A24C7"/>
    <w:rsid w:val="00613E13"/>
    <w:rsid w:val="006B5362"/>
    <w:rsid w:val="006D60F7"/>
    <w:rsid w:val="00795023"/>
    <w:rsid w:val="007C1A98"/>
    <w:rsid w:val="00801346"/>
    <w:rsid w:val="00A362F2"/>
    <w:rsid w:val="00AD79F1"/>
    <w:rsid w:val="00D33EC1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2</cp:revision>
  <dcterms:created xsi:type="dcterms:W3CDTF">2024-09-04T21:07:00Z</dcterms:created>
  <dcterms:modified xsi:type="dcterms:W3CDTF">2024-09-04T21:07:00Z</dcterms:modified>
</cp:coreProperties>
</file>